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DDF" w:rsidRPr="000B5DDF" w:rsidRDefault="00695137" w:rsidP="000B5DDF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 w:rsidRPr="000B5DDF">
        <w:rPr>
          <w:rFonts w:asciiTheme="majorBidi" w:hAnsiTheme="majorBidi" w:cstheme="majorBidi"/>
          <w:b/>
          <w:bCs/>
          <w:sz w:val="20"/>
          <w:szCs w:val="20"/>
        </w:rPr>
        <w:t>Supplementary Table 1</w:t>
      </w:r>
      <w:r w:rsidR="000B5DDF">
        <w:rPr>
          <w:rFonts w:asciiTheme="majorBidi" w:hAnsiTheme="majorBidi" w:cstheme="majorBidi"/>
          <w:b/>
          <w:bCs/>
          <w:sz w:val="20"/>
          <w:szCs w:val="20"/>
        </w:rPr>
        <w:t xml:space="preserve">:  </w:t>
      </w:r>
      <w:r w:rsidR="000B5DDF" w:rsidRPr="000B5DDF">
        <w:rPr>
          <w:rFonts w:asciiTheme="majorBidi" w:hAnsiTheme="majorBidi" w:cstheme="majorBidi"/>
          <w:b/>
          <w:bCs/>
          <w:sz w:val="20"/>
          <w:szCs w:val="20"/>
        </w:rPr>
        <w:t xml:space="preserve">Sub-analyses </w:t>
      </w:r>
      <w:r w:rsidR="000B5DDF">
        <w:rPr>
          <w:rFonts w:asciiTheme="majorBidi" w:hAnsiTheme="majorBidi" w:cstheme="majorBidi"/>
          <w:b/>
          <w:bCs/>
          <w:sz w:val="20"/>
          <w:szCs w:val="20"/>
        </w:rPr>
        <w:t xml:space="preserve">between </w:t>
      </w:r>
      <w:r w:rsidR="000B5DDF" w:rsidRPr="000B5DDF">
        <w:rPr>
          <w:rFonts w:asciiTheme="majorBidi" w:hAnsiTheme="majorBidi" w:cstheme="majorBidi"/>
          <w:b/>
          <w:bCs/>
          <w:sz w:val="20"/>
          <w:szCs w:val="20"/>
        </w:rPr>
        <w:t>SES variables</w:t>
      </w:r>
      <w:r w:rsidR="000B5DDF">
        <w:rPr>
          <w:rFonts w:asciiTheme="majorBidi" w:hAnsiTheme="majorBidi" w:cstheme="majorBidi"/>
          <w:b/>
          <w:bCs/>
          <w:sz w:val="20"/>
          <w:szCs w:val="20"/>
        </w:rPr>
        <w:t xml:space="preserve"> and BMI as well as central adiposity</w:t>
      </w:r>
      <w:r w:rsidR="009C19B9">
        <w:rPr>
          <w:rFonts w:asciiTheme="majorBidi" w:hAnsiTheme="majorBidi" w:cstheme="majorBidi"/>
          <w:b/>
          <w:bCs/>
          <w:sz w:val="20"/>
          <w:szCs w:val="20"/>
        </w:rPr>
        <w:t xml:space="preserve"> in Model 3</w:t>
      </w:r>
    </w:p>
    <w:tbl>
      <w:tblPr>
        <w:tblW w:w="147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6"/>
        <w:gridCol w:w="1419"/>
        <w:gridCol w:w="1418"/>
        <w:gridCol w:w="1417"/>
        <w:gridCol w:w="1555"/>
        <w:gridCol w:w="883"/>
        <w:gridCol w:w="1518"/>
        <w:gridCol w:w="1559"/>
        <w:gridCol w:w="1853"/>
        <w:gridCol w:w="1704"/>
      </w:tblGrid>
      <w:tr w:rsidR="002831A3" w:rsidRPr="00695137" w:rsidTr="002831A3">
        <w:trPr>
          <w:trHeight w:val="300"/>
        </w:trPr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5809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2831A3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 and I</w:t>
            </w:r>
            <w:r w:rsidR="00695137"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dividual Educ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ntrolled </w:t>
            </w:r>
            <w:r w:rsidR="00695137"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multaneously in Model 2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634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arental and </w:t>
            </w:r>
            <w:r w:rsidR="0028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dividual Education </w:t>
            </w:r>
            <w:r w:rsidR="0028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ntrolled </w:t>
            </w: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multaneously in Model 2</w:t>
            </w:r>
          </w:p>
        </w:tc>
      </w:tr>
      <w:tr w:rsidR="00695137" w:rsidRPr="00695137" w:rsidTr="002831A3">
        <w:trPr>
          <w:trHeight w:val="360"/>
        </w:trPr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4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718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MI </w:t>
            </w:r>
          </w:p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: normal/healthy BMI)</w:t>
            </w:r>
          </w:p>
        </w:tc>
        <w:tc>
          <w:tcPr>
            <w:tcW w:w="1555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Central adipos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ef: </w:t>
            </w:r>
            <w:r w:rsidR="002831A3" w:rsidRPr="00E57C34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C &lt;</w:t>
            </w:r>
            <w:r w:rsidRPr="00695137">
              <w:rPr>
                <w:rFonts w:asciiTheme="majorBidi" w:hAnsiTheme="majorBidi" w:cstheme="majorBidi"/>
                <w:sz w:val="16"/>
                <w:szCs w:val="16"/>
              </w:rPr>
              <w:t>81.2cm</w:t>
            </w: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718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MI </w:t>
            </w:r>
          </w:p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: normal/healthy BMI)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entral adiposity </w:t>
            </w: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Ref: </w:t>
            </w:r>
            <w:r w:rsidR="002831A3" w:rsidRPr="00E57C34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‡</w:t>
            </w:r>
            <w:r w:rsidR="002831A3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 xml:space="preserve"> </w:t>
            </w:r>
            <w:r w:rsidR="0028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C &lt;</w:t>
            </w:r>
            <w:r w:rsidRPr="0028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28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8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</w:t>
            </w: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vMerge w:val="restart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 Underweight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 Overweight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 Obese 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C ≥ </w:t>
            </w:r>
            <w:r w:rsidR="0028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883" w:type="dxa"/>
            <w:vMerge w:val="restart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 Underweight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 Overweight 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 Obese 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C ≥ </w:t>
            </w:r>
            <w:r w:rsidR="0028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0.0cm</w:t>
            </w:r>
          </w:p>
        </w:tc>
      </w:tr>
      <w:tr w:rsidR="00695137" w:rsidRPr="00695137" w:rsidTr="002831A3">
        <w:trPr>
          <w:trHeight w:val="300"/>
        </w:trPr>
        <w:tc>
          <w:tcPr>
            <w:tcW w:w="1416" w:type="dxa"/>
            <w:vMerge/>
            <w:vAlign w:val="center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883" w:type="dxa"/>
            <w:vMerge/>
            <w:vAlign w:val="center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</w:tr>
      <w:tr w:rsidR="00695137" w:rsidRPr="00695137" w:rsidTr="002831A3">
        <w:trPr>
          <w:trHeight w:val="290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(0.16, 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0.93, 2.4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89 (0.77, 4.65) 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67, 1.63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(0.14, 0.89) 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 (1.20, 2.54) **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 (1.37, 3.15) ***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0.86, 1.83)</w:t>
            </w:r>
          </w:p>
        </w:tc>
      </w:tr>
      <w:tr w:rsidR="00695137" w:rsidRPr="00695137" w:rsidTr="002831A3">
        <w:trPr>
          <w:trHeight w:val="290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vidual Edu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5137" w:rsidRPr="00695137" w:rsidTr="002831A3">
        <w:trPr>
          <w:trHeight w:val="300"/>
        </w:trPr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8 (0.58, 1.32)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29 (0.99, 1.88) 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09 (0.54, 2.19) 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81, 1.44)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69 (0.38, 1.25)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81, 1.58)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1.13, 2.30) **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1.07, 2.13)</w:t>
            </w:r>
            <w:r w:rsidR="0028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2831A3" w:rsidRPr="00695137" w:rsidTr="002831A3">
        <w:trPr>
          <w:trHeight w:val="300"/>
        </w:trPr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9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 and individual Education interaction in Model 2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34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 and individual Education interaction in Model 2</w:t>
            </w:r>
          </w:p>
        </w:tc>
      </w:tr>
      <w:tr w:rsidR="00695137" w:rsidRPr="00695137" w:rsidTr="002831A3">
        <w:trPr>
          <w:trHeight w:val="290"/>
        </w:trPr>
        <w:tc>
          <w:tcPr>
            <w:tcW w:w="4253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*Individual Educ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5137" w:rsidRPr="00695137" w:rsidTr="002831A3">
        <w:trPr>
          <w:trHeight w:val="300"/>
        </w:trPr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0 (0.04, 2.28)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09, 1.90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 (0.39, 5.47)</w:t>
            </w:r>
          </w:p>
        </w:tc>
        <w:tc>
          <w:tcPr>
            <w:tcW w:w="243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(0.57, 5.06)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12, 3.90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36, 1.93)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35, 1.64)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82, 2.50)</w:t>
            </w:r>
          </w:p>
        </w:tc>
      </w:tr>
      <w:tr w:rsidR="002831A3" w:rsidRPr="00695137" w:rsidTr="002831A3">
        <w:trPr>
          <w:trHeight w:val="300"/>
        </w:trPr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9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S variables controlled independently for household wealth in Model 2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34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S variables controlled for household wealth in Model 2</w:t>
            </w:r>
          </w:p>
        </w:tc>
      </w:tr>
      <w:tr w:rsidR="00695137" w:rsidRPr="00695137" w:rsidTr="002831A3">
        <w:trPr>
          <w:trHeight w:val="290"/>
        </w:trPr>
        <w:tc>
          <w:tcPr>
            <w:tcW w:w="283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(0.19, 1.1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0.88, 2.3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 (0.67, 3.94)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64, 1.49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(0.13, 0.76) 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1.02, 2.06) *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 (1.24, 2.71)</w:t>
            </w:r>
            <w:r w:rsidR="0028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0.92, 2.00)</w:t>
            </w:r>
          </w:p>
        </w:tc>
      </w:tr>
      <w:tr w:rsidR="00695137" w:rsidRPr="00695137" w:rsidTr="002831A3">
        <w:trPr>
          <w:trHeight w:val="290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vidual Edu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65, 1.4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73, 1.6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40, 1.67)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69, 1.23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90.34, 1.0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72, 1.41)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0.94, 1.9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02, 2.08) *</w:t>
            </w:r>
          </w:p>
        </w:tc>
      </w:tr>
      <w:tr w:rsidR="00695137" w:rsidRPr="00695137" w:rsidTr="002831A3">
        <w:trPr>
          <w:trHeight w:val="290"/>
        </w:trPr>
        <w:tc>
          <w:tcPr>
            <w:tcW w:w="4253" w:type="dxa"/>
            <w:gridSpan w:val="3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generational Education Mo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able Low 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ble High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(0.15, 1.2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 (0.79, 2.4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 (0.48, 3.48)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55, 1.48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(0.08, 0.66) 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0.81, 2.11)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 (1.18, 3.08) 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0.90, 2.71)</w:t>
            </w: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pwardly 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 (0.25, 4.0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 (0.67, 6.7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 (0.02, 3.16)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(0.50, 4.69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12, 1.3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0.93, 2.79)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 (1.04, 3.43) 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0.76, 2.33)</w:t>
            </w:r>
          </w:p>
        </w:tc>
      </w:tr>
      <w:tr w:rsidR="00695137" w:rsidRPr="00695137" w:rsidTr="002831A3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wnwardly 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73, 1.7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71, 1.6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30, 1.44)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90.70, 1.27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39, 1.4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60, 1.42)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76, 1.8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695137" w:rsidRPr="00695137" w:rsidRDefault="00695137" w:rsidP="0069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1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0.97, 2.19)</w:t>
            </w:r>
          </w:p>
        </w:tc>
      </w:tr>
    </w:tbl>
    <w:p w:rsidR="00695137" w:rsidRPr="002831A3" w:rsidRDefault="002831A3">
      <w:pPr>
        <w:rPr>
          <w:rFonts w:asciiTheme="majorBidi" w:hAnsiTheme="majorBidi" w:cstheme="majorBidi"/>
          <w:sz w:val="16"/>
          <w:szCs w:val="16"/>
        </w:rPr>
      </w:pPr>
      <w:r w:rsidRPr="002831A3">
        <w:rPr>
          <w:rFonts w:asciiTheme="majorBidi" w:eastAsia="Times New Roman" w:hAnsiTheme="majorBidi" w:cstheme="majorBidi"/>
          <w:sz w:val="16"/>
          <w:szCs w:val="16"/>
          <w:vertAlign w:val="superscript"/>
        </w:rPr>
        <w:t xml:space="preserve">‡  </w:t>
      </w:r>
      <w:r w:rsidRPr="002831A3">
        <w:rPr>
          <w:rFonts w:asciiTheme="majorBidi" w:hAnsiTheme="majorBidi" w:cstheme="majorBidi"/>
          <w:sz w:val="16"/>
          <w:szCs w:val="16"/>
        </w:rPr>
        <w:t>WC: Waist circumference</w:t>
      </w:r>
      <w:bookmarkStart w:id="0" w:name="_GoBack"/>
      <w:bookmarkEnd w:id="0"/>
    </w:p>
    <w:p w:rsidR="00695137" w:rsidRDefault="00695137"/>
    <w:sectPr w:rsidR="00695137" w:rsidSect="006951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1BD1" w:rsidRDefault="004D1BD1" w:rsidP="00695137">
      <w:pPr>
        <w:spacing w:after="0" w:line="240" w:lineRule="auto"/>
      </w:pPr>
      <w:r>
        <w:separator/>
      </w:r>
    </w:p>
  </w:endnote>
  <w:endnote w:type="continuationSeparator" w:id="0">
    <w:p w:rsidR="004D1BD1" w:rsidRDefault="004D1BD1" w:rsidP="00695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1BD1" w:rsidRDefault="004D1BD1" w:rsidP="00695137">
      <w:pPr>
        <w:spacing w:after="0" w:line="240" w:lineRule="auto"/>
      </w:pPr>
      <w:r>
        <w:separator/>
      </w:r>
    </w:p>
  </w:footnote>
  <w:footnote w:type="continuationSeparator" w:id="0">
    <w:p w:rsidR="004D1BD1" w:rsidRDefault="004D1BD1" w:rsidP="00695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37"/>
    <w:rsid w:val="000B5DDF"/>
    <w:rsid w:val="001B2A40"/>
    <w:rsid w:val="002831A3"/>
    <w:rsid w:val="004D1BD1"/>
    <w:rsid w:val="005D1E81"/>
    <w:rsid w:val="00695137"/>
    <w:rsid w:val="00695718"/>
    <w:rsid w:val="007828B2"/>
    <w:rsid w:val="009C19B9"/>
    <w:rsid w:val="00AB7E46"/>
    <w:rsid w:val="00C60DD5"/>
    <w:rsid w:val="00CE2CF4"/>
    <w:rsid w:val="00D3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A272F"/>
  <w15:chartTrackingRefBased/>
  <w15:docId w15:val="{474548D5-10A8-40D5-BB25-C393A858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137"/>
  </w:style>
  <w:style w:type="paragraph" w:styleId="Footer">
    <w:name w:val="footer"/>
    <w:basedOn w:val="Normal"/>
    <w:link w:val="FooterChar"/>
    <w:uiPriority w:val="99"/>
    <w:unhideWhenUsed/>
    <w:rsid w:val="00695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137"/>
  </w:style>
  <w:style w:type="paragraph" w:styleId="BalloonText">
    <w:name w:val="Balloon Text"/>
    <w:basedOn w:val="Normal"/>
    <w:link w:val="BalloonTextChar"/>
    <w:uiPriority w:val="99"/>
    <w:semiHidden/>
    <w:unhideWhenUsed/>
    <w:rsid w:val="00D34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C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4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artey</dc:creator>
  <cp:keywords/>
  <dc:description/>
  <cp:lastModifiedBy>Stella Lartey</cp:lastModifiedBy>
  <cp:revision>5</cp:revision>
  <cp:lastPrinted>2018-08-20T10:03:00Z</cp:lastPrinted>
  <dcterms:created xsi:type="dcterms:W3CDTF">2018-08-20T09:38:00Z</dcterms:created>
  <dcterms:modified xsi:type="dcterms:W3CDTF">2018-10-02T02:22:00Z</dcterms:modified>
</cp:coreProperties>
</file>